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等线" w:hAnsi="等线" w:eastAsia="等线" w:cs="等线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等线" w:hAnsi="等线" w:eastAsia="等线" w:cs="等线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3.  KEGG pathway enrichment analysis of DEGs identified in GSE135917</w:t>
      </w:r>
      <w:bookmarkStart w:id="0" w:name="_GoBack"/>
      <w:bookmarkEnd w:id="0"/>
    </w:p>
    <w:tbl>
      <w:tblPr>
        <w:tblStyle w:val="3"/>
        <w:tblW w:w="502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932"/>
        <w:gridCol w:w="1125"/>
        <w:gridCol w:w="990"/>
        <w:gridCol w:w="1012"/>
        <w:gridCol w:w="935"/>
        <w:gridCol w:w="935"/>
        <w:gridCol w:w="1903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ti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Ratio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adjus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alu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I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5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E-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E-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E-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353/2354/2920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6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E-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E-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353/2920/9021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E-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353/7538/2920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32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31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07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2920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88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63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/2353/7538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38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E-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55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193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2354/9021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4E-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849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86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/374/2353/3164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15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758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20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9021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03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347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222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2354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3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tus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89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718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981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95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718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981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875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179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830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/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4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932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179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830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2920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36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3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39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96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3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39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2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69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3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39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2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69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3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39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57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3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39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/2353/49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5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558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954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450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3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67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690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092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sl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709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690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092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41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709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690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092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/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083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581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034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365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4721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845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03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198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017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3563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4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983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2043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31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0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3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007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162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288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0/35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3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41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162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288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105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3032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913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/93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3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316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4591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726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2753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599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5599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90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2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2753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599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5599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0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7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virus disease - COVID-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982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363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649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3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451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0705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2158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569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6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280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3339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630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403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6905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9666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3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867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500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106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5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437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4863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25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669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4863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25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52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0141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3239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8620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0141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3239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8620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4/49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3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0141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3239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8620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4875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816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187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0/35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9689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612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66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0/35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585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612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66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3/29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6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585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612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66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461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7699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380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21/35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72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2937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3582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099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/57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834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0884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124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90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408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44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8629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5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0853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71859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711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/3164/35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2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pto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3516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5717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378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月14日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/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71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9759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5487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/37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</w:tbl>
    <w:p/>
    <w:sectPr>
      <w:pgSz w:w="14740" w:h="2086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F26A5F"/>
    <w:rsid w:val="0CB87EF5"/>
    <w:rsid w:val="10F26A5F"/>
    <w:rsid w:val="26C512D0"/>
    <w:rsid w:val="2BCF6487"/>
    <w:rsid w:val="504A4156"/>
    <w:rsid w:val="55D53151"/>
    <w:rsid w:val="6E5B2D09"/>
    <w:rsid w:val="7A98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left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left"/>
      <w:outlineLvl w:val="0"/>
    </w:pPr>
    <w:rPr>
      <w:rFonts w:asciiTheme="minorAscii" w:hAnsiTheme="minorAscii"/>
      <w:b/>
      <w:kern w:val="44"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2:24:00Z</dcterms:created>
  <dc:creator> 佳菲饰品店</dc:creator>
  <cp:lastModifiedBy>无奈的永恒</cp:lastModifiedBy>
  <dcterms:modified xsi:type="dcterms:W3CDTF">2022-02-05T08:4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7E6EBD3A03E498C8B799038D52A4BBE</vt:lpwstr>
  </property>
</Properties>
</file>